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s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340860" cy="2695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934" t="12566" r="13897" b="6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1.</w:t>
      </w:r>
      <w:r>
        <w:rPr>
          <w:rFonts w:cs="Times New Roman" w:ascii="Times New Roman" w:hAnsi="Times New Roman"/>
          <w:sz w:val="24"/>
        </w:rPr>
        <w:t xml:space="preserve"> FGL2 knockdown suppresses PDGF-BB-induced fibrotic protein expression, which is partially reversed by IGF-1. (A) Representative western blot images showing the protein expression levels of collagen I, α-SMA, and fibronectin in cells treated with PDGF-BB, si-FGL2, and/or IGF-1, with GAPDH used as a loading control. (B-D) Quantitative analysis of relative protein expression levels of (B) Collagen I, (C) α-SMA, and (D) Fibronectin. Data are presented as the mean ± SD from independent experiments. ***P &lt; 0.001 vs. control group; ###P &lt; 0.001 vs. PDGF-BB group; $$$P &lt; 0.001 vs. PDGF-BB + si-FGL2 group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4401820" cy="2867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506" t="12539" r="13360" b="1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2.</w:t>
      </w:r>
      <w:r>
        <w:rPr>
          <w:rFonts w:cs="Times New Roman" w:ascii="Times New Roman" w:hAnsi="Times New Roman"/>
          <w:sz w:val="24"/>
        </w:rPr>
        <w:t xml:space="preserve"> Effects of PDGF-BB, FGL2 knockdown, and IGF-1 on the expression of proinflammatory cytokines. (A) Representative western blot images showing the protein expression levels of TNF-α, IL-1β, and IL-6 under control conditions, PDGF-BB stimulation, PDGF-BB with si-FGL2, and PDGF-BB with si-FGL2 plus IGF-1 treatment. GAPDH was used as a loading control. (B-D) Quantitative analysis of TNF-α (B), IL-1β (C), and IL-6 (D) protein expression normalized to GAPDH and expressed as fold change relative to the control group. Data are presented as mean ± SD (n = 6). ***P &lt; 0.001 vs. control group; ###P &lt; 0.001 vs. PDGF-BB group; $$$P &lt; 0.001 vs. PDGF-BB + si-FGL2 group.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8:12:00Z</dcterms:created>
  <dc:creator>DELL</dc:creator>
  <dc:description/>
  <cp:keywords/>
  <dc:language>en-US</dc:language>
  <cp:lastModifiedBy>Julie Millard</cp:lastModifiedBy>
  <dcterms:modified xsi:type="dcterms:W3CDTF">2026-04-22T08:12:00Z</dcterms:modified>
  <cp:revision>2</cp:revision>
  <dc:subject/>
  <dc:title/>
</cp:coreProperties>
</file>